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8314A" w14:textId="72D102D9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Supplemental Data 1. Search strategy, results</w:t>
      </w:r>
      <w:r w:rsidR="00FF14FE">
        <w:rPr>
          <w:rFonts w:ascii="Times New Roman" w:hAnsi="Times New Roman" w:cs="Times New Roman"/>
        </w:rPr>
        <w:t xml:space="preserve">, and article </w:t>
      </w:r>
      <w:r w:rsidR="000A0E67">
        <w:rPr>
          <w:rFonts w:ascii="Times New Roman" w:hAnsi="Times New Roman" w:cs="Times New Roman"/>
        </w:rPr>
        <w:t>criteria for inclusion</w:t>
      </w:r>
      <w:r w:rsidRPr="00AF5BC8">
        <w:rPr>
          <w:rFonts w:ascii="Times New Roman" w:hAnsi="Times New Roman" w:cs="Times New Roman"/>
        </w:rPr>
        <w:t>.</w:t>
      </w:r>
    </w:p>
    <w:p w14:paraId="1DC7933D" w14:textId="77777777" w:rsidR="002C7FB1" w:rsidRPr="00AF5BC8" w:rsidRDefault="002C7FB1" w:rsidP="002C7FB1">
      <w:pPr>
        <w:rPr>
          <w:rFonts w:ascii="Times New Roman" w:hAnsi="Times New Roman" w:cs="Times New Roman"/>
        </w:rPr>
      </w:pPr>
    </w:p>
    <w:p w14:paraId="0C685D36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Question:</w:t>
      </w:r>
    </w:p>
    <w:p w14:paraId="1ACCA721" w14:textId="1EB0474E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 xml:space="preserve">"Which single nucleotide polymorphisms in the existing scientific literature have been associated with </w:t>
      </w:r>
      <w:r w:rsidR="009F0CE1">
        <w:rPr>
          <w:rFonts w:ascii="Times New Roman" w:hAnsi="Times New Roman" w:cs="Times New Roman"/>
        </w:rPr>
        <w:t>pain phenotypes</w:t>
      </w:r>
      <w:r w:rsidRPr="00AF5BC8">
        <w:rPr>
          <w:rFonts w:ascii="Times New Roman" w:hAnsi="Times New Roman" w:cs="Times New Roman"/>
        </w:rPr>
        <w:t xml:space="preserve"> in people living with sickle cell disease?"</w:t>
      </w:r>
    </w:p>
    <w:p w14:paraId="38344D8B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498F9BF2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 xml:space="preserve">Terms: </w:t>
      </w:r>
    </w:p>
    <w:p w14:paraId="255E7393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("sickle cell disease" or "SCD" or "beta-plus thalassemia" or "beta-zero thalassemia" or "hemoglobinopathy" or "sickle cell anemia" or "sickle cell anaemia") AND ("pain" or "pain character*" or "pain phenotype" or "pain expression" or "pain experience" or "pain cris*) AND ("genetic varia*" or "genetic mutation" or "single nucleotide*" or "snp")</w:t>
      </w:r>
    </w:p>
    <w:p w14:paraId="33848E04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</w:p>
    <w:p w14:paraId="7F491175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Databases:</w:t>
      </w:r>
    </w:p>
    <w:p w14:paraId="312FA5D3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  <w:u w:val="single"/>
        </w:rPr>
      </w:pPr>
      <w:r w:rsidRPr="00AF5BC8">
        <w:rPr>
          <w:rFonts w:ascii="Times New Roman" w:hAnsi="Times New Roman" w:cs="Times New Roman"/>
          <w:color w:val="000000" w:themeColor="text1"/>
          <w:u w:val="single"/>
        </w:rPr>
        <w:t>Pubmed</w:t>
      </w:r>
    </w:p>
    <w:p w14:paraId="0BF94DEC" w14:textId="77777777" w:rsidR="002C7FB1" w:rsidRPr="00AF5BC8" w:rsidRDefault="002C7FB1" w:rsidP="002C7FB1">
      <w:pPr>
        <w:rPr>
          <w:rFonts w:ascii="Times New Roman" w:hAnsi="Times New Roman" w:cs="Times New Roman"/>
          <w:color w:val="70AD47" w:themeColor="accent6"/>
        </w:rPr>
      </w:pPr>
      <w:r w:rsidRPr="00AF5BC8">
        <w:rPr>
          <w:rFonts w:ascii="Times New Roman" w:hAnsi="Times New Roman" w:cs="Times New Roman"/>
          <w:color w:val="000000" w:themeColor="text1"/>
        </w:rPr>
        <w:t>((sickle cell disease[Title/Abstract] OR "SCD*"[Title/Abstract] OR "beta-plus thalassemia"[Title/Abstract] OR "beta-zero thalassemia"[Title/Abstract] OR "hemoglobin-c"[Title/Abstract] OR "sickle cell anemia"[Title/Abstract] OR sickle cell anaemia[Title/Abstract] OR "hemoglobinopathy"[Title/Abstract]) AND ("pain character*"[Title/Abstract] OR "pain phenotype"[Title/Abstract] OR "pain*"[Title/Abstract]OR "pain expression"[Title/Abstract] OR "pain experience"[Title/Abstract] OR "pain cris*"[Title/Abstract])) AND ("genetic varia*"[Title/Abstract] OR "genetic mutation"[Title/Abstract] OR "single nucleotide*"[Title/Abstract] OR "snp"[Title/Abstract]) 4/4/22 44 results</w:t>
      </w:r>
    </w:p>
    <w:p w14:paraId="762F0809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</w:p>
    <w:p w14:paraId="05542F0B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Web of Science:</w:t>
      </w:r>
    </w:p>
    <w:p w14:paraId="099D7086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ALL=(sickle cell disease OR "SCD*" OR "beta-plus thalassemia" OR "beta-zero thalassemia" OR "hemoglobin-c" OR "sickle cell anemia" OR sickle cell anaemia OR "hemoglobinopathy") AND ALL=("pain character*" OR "pain phenotype" OR "pain*" OR "pain expression" OR "pain experience" OR "pain cris*") AND ALL=("genetic varia*" OR "genetic mutation" OR "single nucleotide*" OR "snp")</w:t>
      </w:r>
    </w:p>
    <w:p w14:paraId="77F268A4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4/4/22 – 63 results</w:t>
      </w:r>
    </w:p>
    <w:p w14:paraId="29A562FA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</w:p>
    <w:p w14:paraId="48D2CCFD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CINAHL:</w:t>
      </w:r>
    </w:p>
    <w:p w14:paraId="5A0EDA47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("sickle cell disease" or "scd*" or "beta-plus thalassemia" or "beta-zero thalassemia" or "hemoglobin-c" or "sickle cell anemia" or "sickle cell anaemia" or "sickle hemoglobinopathy") AND ("pain" or "pain character*" or "pain phenotype" or "pain expression" or "pain experience" or "pain cris*") AND ("genetic varia*" or "genetic mutation" or "single nucleotide*" or "snp") 4/4/22 – 9 results</w:t>
      </w:r>
    </w:p>
    <w:p w14:paraId="06D8C3DE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</w:p>
    <w:p w14:paraId="44DEC89B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Embase:</w:t>
      </w:r>
    </w:p>
    <w:p w14:paraId="31C2BB8D" w14:textId="2D32FB1B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('sickle cell disease'/exp OR 'sickle cell disease' OR 'scd' OR 'beta-plus thalassemia' OR 'beta-zero thalassemia' OR 'hemoglobin-c'/exp OR 'hemoglobin-c' OR 'sickle cell anemia'/exp OR 'sickle cell anemia' OR 'sickle cell anaemia'/exp OR 'sickle cell anaemia' OR 'sickle hemoglobinopathy') AND ('pain'/exp OR 'pain' OR 'pain character*' OR 'pain phenotype' OR 'pain expression' OR 'pain experience' OR 'pain cris*') AND ('genetic varia*' OR 'genetic mutation' OR 'single nucleotide*' OR 'snp'/exp OR 'snp') AND ([article]/lim OR [data papers]/lim OR [review]/lim) AND [humans]/</w:t>
      </w:r>
      <w:r w:rsidR="00BB239E">
        <w:rPr>
          <w:rFonts w:ascii="Times New Roman" w:hAnsi="Times New Roman" w:cs="Times New Roman"/>
          <w:color w:val="000000" w:themeColor="text1"/>
        </w:rPr>
        <w:t>lim</w:t>
      </w:r>
      <w:r w:rsidR="00A74985">
        <w:rPr>
          <w:rFonts w:ascii="Times New Roman" w:hAnsi="Times New Roman" w:cs="Times New Roman"/>
          <w:color w:val="000000" w:themeColor="text1"/>
        </w:rPr>
        <w:t>^</w:t>
      </w:r>
    </w:p>
    <w:p w14:paraId="16A1D084" w14:textId="365AC164" w:rsidR="002C7FB1" w:rsidRPr="00AF5BC8" w:rsidRDefault="00A74985" w:rsidP="002C7FB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^Where</w:t>
      </w:r>
      <w:r w:rsidR="002C7FB1" w:rsidRPr="00AF5BC8">
        <w:rPr>
          <w:rFonts w:ascii="Times New Roman" w:hAnsi="Times New Roman" w:cs="Times New Roman"/>
          <w:color w:val="000000" w:themeColor="text1"/>
        </w:rPr>
        <w:t xml:space="preserve"> </w:t>
      </w:r>
      <w:r w:rsidR="00BB239E">
        <w:rPr>
          <w:rFonts w:ascii="Times New Roman" w:hAnsi="Times New Roman" w:cs="Times New Roman"/>
          <w:color w:val="000000" w:themeColor="text1"/>
        </w:rPr>
        <w:t xml:space="preserve">lim = selected limits for </w:t>
      </w:r>
      <w:r w:rsidR="002C7FB1" w:rsidRPr="00AF5BC8">
        <w:rPr>
          <w:rFonts w:ascii="Times New Roman" w:hAnsi="Times New Roman" w:cs="Times New Roman"/>
          <w:color w:val="000000" w:themeColor="text1"/>
        </w:rPr>
        <w:t>human, publication type: article, data papers, review 4/4/22 – 102 results</w:t>
      </w:r>
    </w:p>
    <w:p w14:paraId="58C90595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</w:p>
    <w:p w14:paraId="32E816B9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Inclusion criteria:</w:t>
      </w:r>
    </w:p>
    <w:p w14:paraId="0CBC78C6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>1) human participants diagnosed with sickle cell disease or sickle cell anemia</w:t>
      </w:r>
    </w:p>
    <w:p w14:paraId="3571F4EF" w14:textId="214E55F6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 xml:space="preserve">2) full research article available </w:t>
      </w:r>
      <w:r w:rsidR="00381DD6">
        <w:rPr>
          <w:rFonts w:ascii="Times New Roman" w:hAnsi="Times New Roman" w:cs="Times New Roman"/>
          <w:color w:val="000000" w:themeColor="text1"/>
        </w:rPr>
        <w:t>in English</w:t>
      </w:r>
    </w:p>
    <w:p w14:paraId="6FCE46B8" w14:textId="1B57314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 xml:space="preserve">3) focused on </w:t>
      </w:r>
      <w:r w:rsidR="009F0CE1">
        <w:rPr>
          <w:rFonts w:ascii="Times New Roman" w:hAnsi="Times New Roman" w:cs="Times New Roman"/>
          <w:color w:val="000000" w:themeColor="text1"/>
        </w:rPr>
        <w:t>a</w:t>
      </w:r>
      <w:r w:rsidRPr="00AF5BC8">
        <w:rPr>
          <w:rFonts w:ascii="Times New Roman" w:hAnsi="Times New Roman" w:cs="Times New Roman"/>
          <w:color w:val="000000" w:themeColor="text1"/>
        </w:rPr>
        <w:t>ssociation of SNPs or genetic variants and SCD-related pain phenotypes</w:t>
      </w:r>
    </w:p>
    <w:p w14:paraId="577BEF23" w14:textId="77777777" w:rsidR="002C7FB1" w:rsidRPr="00AF5BC8" w:rsidRDefault="002C7FB1" w:rsidP="002C7FB1">
      <w:pPr>
        <w:ind w:left="720"/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a) sickle cell crisis or vaso-occlusive crisis included if acknowledged the pain component (e.g., painful sickle cell crisis, painful crisis, pain crisis)</w:t>
      </w:r>
    </w:p>
    <w:p w14:paraId="4891F9F1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 xml:space="preserve">            b) chronic pain</w:t>
      </w:r>
    </w:p>
    <w:p w14:paraId="232E5F6E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ab/>
        <w:t>c) neuropathic pain</w:t>
      </w:r>
    </w:p>
    <w:p w14:paraId="450FC060" w14:textId="3BA76185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</w:rPr>
        <w:t xml:space="preserve">4) </w:t>
      </w:r>
      <w:r w:rsidR="00C76F37">
        <w:rPr>
          <w:rFonts w:ascii="Times New Roman" w:hAnsi="Times New Roman" w:cs="Times New Roman"/>
        </w:rPr>
        <w:t xml:space="preserve">published in </w:t>
      </w:r>
      <w:r w:rsidRPr="00AF5BC8">
        <w:rPr>
          <w:rFonts w:ascii="Times New Roman" w:hAnsi="Times New Roman" w:cs="Times New Roman"/>
        </w:rPr>
        <w:t>peer-reviewed</w:t>
      </w:r>
      <w:r w:rsidR="00C76F37">
        <w:rPr>
          <w:rFonts w:ascii="Times New Roman" w:hAnsi="Times New Roman" w:cs="Times New Roman"/>
        </w:rPr>
        <w:t xml:space="preserve"> journal</w:t>
      </w:r>
    </w:p>
    <w:p w14:paraId="0853EC4F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</w:p>
    <w:p w14:paraId="169D467A" w14:textId="77777777" w:rsidR="002C7FB1" w:rsidRPr="00AF5BC8" w:rsidRDefault="002C7FB1" w:rsidP="002C7FB1">
      <w:pPr>
        <w:rPr>
          <w:rFonts w:ascii="Times New Roman" w:hAnsi="Times New Roman" w:cs="Times New Roman"/>
          <w:color w:val="000000" w:themeColor="text1"/>
        </w:rPr>
      </w:pPr>
      <w:r w:rsidRPr="00AF5BC8">
        <w:rPr>
          <w:rFonts w:ascii="Times New Roman" w:hAnsi="Times New Roman" w:cs="Times New Roman"/>
          <w:color w:val="000000" w:themeColor="text1"/>
        </w:rPr>
        <w:t xml:space="preserve">Exclusion criteria: </w:t>
      </w:r>
    </w:p>
    <w:p w14:paraId="67B50BAA" w14:textId="0A2BD26F" w:rsidR="0034256D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 xml:space="preserve">1) </w:t>
      </w:r>
      <w:r w:rsidR="0034256D" w:rsidRPr="00AF5BC8">
        <w:rPr>
          <w:rFonts w:ascii="Times New Roman" w:hAnsi="Times New Roman" w:cs="Times New Roman"/>
        </w:rPr>
        <w:t>literature review</w:t>
      </w:r>
      <w:r w:rsidR="000540C6">
        <w:rPr>
          <w:rFonts w:ascii="Times New Roman" w:hAnsi="Times New Roman" w:cs="Times New Roman"/>
        </w:rPr>
        <w:t>s</w:t>
      </w:r>
    </w:p>
    <w:p w14:paraId="29CC86C5" w14:textId="51B07F1F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2) single nucleotide polymorphism/genetic variants of SCD-related complications other than pain phenotype (</w:t>
      </w:r>
      <w:r w:rsidR="009F0CE1">
        <w:rPr>
          <w:rFonts w:ascii="Times New Roman" w:hAnsi="Times New Roman" w:cs="Times New Roman"/>
        </w:rPr>
        <w:t>e</w:t>
      </w:r>
      <w:r w:rsidRPr="00AF5BC8">
        <w:rPr>
          <w:rFonts w:ascii="Times New Roman" w:hAnsi="Times New Roman" w:cs="Times New Roman"/>
        </w:rPr>
        <w:t>.g., acute chest syndrome, stroke)</w:t>
      </w:r>
    </w:p>
    <w:p w14:paraId="265B034B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3) full article unavailable</w:t>
      </w:r>
    </w:p>
    <w:p w14:paraId="0C9A11EA" w14:textId="777777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4) animal study/model</w:t>
      </w:r>
    </w:p>
    <w:p w14:paraId="0DAE044B" w14:textId="03280377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 xml:space="preserve">5) conference </w:t>
      </w:r>
      <w:r w:rsidR="009A789B">
        <w:rPr>
          <w:rFonts w:ascii="Times New Roman" w:hAnsi="Times New Roman" w:cs="Times New Roman"/>
        </w:rPr>
        <w:t xml:space="preserve">meetings </w:t>
      </w:r>
      <w:r w:rsidRPr="00AF5BC8">
        <w:rPr>
          <w:rFonts w:ascii="Times New Roman" w:hAnsi="Times New Roman" w:cs="Times New Roman"/>
        </w:rPr>
        <w:t>or abstracts</w:t>
      </w:r>
    </w:p>
    <w:p w14:paraId="353D85CA" w14:textId="1028AB2F" w:rsidR="002C7FB1" w:rsidRPr="00AF5BC8" w:rsidRDefault="002C7FB1" w:rsidP="002C7FB1">
      <w:pPr>
        <w:rPr>
          <w:rFonts w:ascii="Times New Roman" w:hAnsi="Times New Roman" w:cs="Times New Roman"/>
        </w:rPr>
      </w:pPr>
      <w:r w:rsidRPr="00AF5BC8">
        <w:rPr>
          <w:rFonts w:ascii="Times New Roman" w:hAnsi="Times New Roman" w:cs="Times New Roman"/>
        </w:rPr>
        <w:t>6) triangulation to pain phenotype (not directly related to SCD-related pain)</w:t>
      </w:r>
    </w:p>
    <w:p w14:paraId="6AD4BB76" w14:textId="77777777" w:rsidR="007D1100" w:rsidRPr="00AF5BC8" w:rsidRDefault="00000000">
      <w:pPr>
        <w:rPr>
          <w:rFonts w:ascii="Times New Roman" w:hAnsi="Times New Roman" w:cs="Times New Roman"/>
        </w:rPr>
      </w:pPr>
    </w:p>
    <w:sectPr w:rsidR="007D1100" w:rsidRPr="00AF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3FF"/>
    <w:rsid w:val="00001799"/>
    <w:rsid w:val="00021768"/>
    <w:rsid w:val="00032C7E"/>
    <w:rsid w:val="000445D0"/>
    <w:rsid w:val="000540C6"/>
    <w:rsid w:val="00060EC6"/>
    <w:rsid w:val="0006628B"/>
    <w:rsid w:val="00071826"/>
    <w:rsid w:val="00086397"/>
    <w:rsid w:val="000A0E67"/>
    <w:rsid w:val="000A1F2F"/>
    <w:rsid w:val="000F0009"/>
    <w:rsid w:val="00203B5E"/>
    <w:rsid w:val="0023084D"/>
    <w:rsid w:val="0029146D"/>
    <w:rsid w:val="002A766C"/>
    <w:rsid w:val="002B2CF8"/>
    <w:rsid w:val="002B7E0C"/>
    <w:rsid w:val="002C0865"/>
    <w:rsid w:val="002C7FB1"/>
    <w:rsid w:val="0034256D"/>
    <w:rsid w:val="00381DD6"/>
    <w:rsid w:val="00384B52"/>
    <w:rsid w:val="003C6534"/>
    <w:rsid w:val="00452DAF"/>
    <w:rsid w:val="00485862"/>
    <w:rsid w:val="004906F2"/>
    <w:rsid w:val="0051031C"/>
    <w:rsid w:val="005130B9"/>
    <w:rsid w:val="00572D9F"/>
    <w:rsid w:val="00580AF5"/>
    <w:rsid w:val="005E17ED"/>
    <w:rsid w:val="006240A5"/>
    <w:rsid w:val="00631DF2"/>
    <w:rsid w:val="006807D9"/>
    <w:rsid w:val="006812D6"/>
    <w:rsid w:val="007C64CC"/>
    <w:rsid w:val="007D2E5E"/>
    <w:rsid w:val="007D5DE8"/>
    <w:rsid w:val="008B19D6"/>
    <w:rsid w:val="008E0302"/>
    <w:rsid w:val="008E1F30"/>
    <w:rsid w:val="008E76CC"/>
    <w:rsid w:val="00922F13"/>
    <w:rsid w:val="0094747F"/>
    <w:rsid w:val="0095550E"/>
    <w:rsid w:val="00965182"/>
    <w:rsid w:val="00976731"/>
    <w:rsid w:val="009A789B"/>
    <w:rsid w:val="009B07C1"/>
    <w:rsid w:val="009B10AE"/>
    <w:rsid w:val="009C5DFE"/>
    <w:rsid w:val="009F0CE1"/>
    <w:rsid w:val="00A0672E"/>
    <w:rsid w:val="00A30F73"/>
    <w:rsid w:val="00A74985"/>
    <w:rsid w:val="00AA5646"/>
    <w:rsid w:val="00AE00BA"/>
    <w:rsid w:val="00AF5BC8"/>
    <w:rsid w:val="00B133CF"/>
    <w:rsid w:val="00B15847"/>
    <w:rsid w:val="00B1633D"/>
    <w:rsid w:val="00BB239E"/>
    <w:rsid w:val="00BD3F27"/>
    <w:rsid w:val="00BF42D3"/>
    <w:rsid w:val="00C02F01"/>
    <w:rsid w:val="00C050B8"/>
    <w:rsid w:val="00C50A94"/>
    <w:rsid w:val="00C76F37"/>
    <w:rsid w:val="00CB10E3"/>
    <w:rsid w:val="00CB2872"/>
    <w:rsid w:val="00D3128B"/>
    <w:rsid w:val="00D55CFA"/>
    <w:rsid w:val="00DA31AF"/>
    <w:rsid w:val="00DB44CD"/>
    <w:rsid w:val="00E17FD1"/>
    <w:rsid w:val="00E20DDE"/>
    <w:rsid w:val="00E56400"/>
    <w:rsid w:val="00E56798"/>
    <w:rsid w:val="00E601A4"/>
    <w:rsid w:val="00E70530"/>
    <w:rsid w:val="00E74D1B"/>
    <w:rsid w:val="00E9398B"/>
    <w:rsid w:val="00EA03B3"/>
    <w:rsid w:val="00F43A74"/>
    <w:rsid w:val="00FB6ED0"/>
    <w:rsid w:val="00FD63FF"/>
    <w:rsid w:val="00FF14FE"/>
    <w:rsid w:val="00FF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09B6D"/>
  <w15:chartTrackingRefBased/>
  <w15:docId w15:val="{321024D1-9A18-FC41-8DE1-03B471EB0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hling</dc:creator>
  <cp:keywords/>
  <dc:description/>
  <cp:lastModifiedBy>Gina Gehling</cp:lastModifiedBy>
  <cp:revision>11</cp:revision>
  <dcterms:created xsi:type="dcterms:W3CDTF">2023-08-24T19:33:00Z</dcterms:created>
  <dcterms:modified xsi:type="dcterms:W3CDTF">2023-08-25T19:12:00Z</dcterms:modified>
</cp:coreProperties>
</file>